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0B89B" w14:textId="77777777" w:rsidR="005F0231" w:rsidRDefault="005F0231" w:rsidP="005F0231">
      <w:pPr>
        <w:rPr>
          <w:kern w:val="2"/>
          <w:lang w:val="id-ID"/>
          <w14:ligatures w14:val="standardContextual"/>
        </w:rPr>
      </w:pPr>
      <w:r>
        <w:rPr>
          <w:b/>
          <w:bCs/>
          <w:kern w:val="2"/>
          <w:lang w:val="id-ID"/>
          <w14:ligatures w14:val="standardContextual"/>
        </w:rPr>
        <w:t xml:space="preserve">Supplemental Table 4. Quantitative Analysis: Perceptions Towards Healthcare Facilities </w:t>
      </w:r>
      <w:r>
        <w:rPr>
          <w:b/>
          <w:bCs/>
          <w:color w:val="0E101A"/>
          <w:kern w:val="2"/>
          <w:lang w:val="id-ID"/>
          <w14:ligatures w14:val="standardContextual"/>
        </w:rPr>
        <w:t>(n=601; 50% men)</w:t>
      </w:r>
    </w:p>
    <w:tbl>
      <w:tblPr>
        <w:tblStyle w:val="TableGrid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"/>
        <w:gridCol w:w="1870"/>
        <w:gridCol w:w="1119"/>
        <w:gridCol w:w="1628"/>
        <w:gridCol w:w="1153"/>
        <w:gridCol w:w="1119"/>
        <w:gridCol w:w="1628"/>
        <w:gridCol w:w="1153"/>
        <w:gridCol w:w="1119"/>
        <w:gridCol w:w="1628"/>
        <w:gridCol w:w="1153"/>
      </w:tblGrid>
      <w:tr w:rsidR="005F0231" w14:paraId="39D242C1" w14:textId="77777777" w:rsidTr="005F0231">
        <w:tc>
          <w:tcPr>
            <w:tcW w:w="1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46D6DF" w14:textId="77777777" w:rsidR="005F0231" w:rsidRDefault="005F0231">
            <w:pPr>
              <w:spacing w:line="240" w:lineRule="auto"/>
              <w:rPr>
                <w:lang w:val="id-ID"/>
              </w:rPr>
            </w:pP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ADE435" w14:textId="77777777" w:rsidR="005F0231" w:rsidRDefault="005F0231">
            <w:pPr>
              <w:spacing w:line="240" w:lineRule="auto"/>
              <w:rPr>
                <w:lang w:val="id-ID"/>
              </w:rPr>
            </w:pPr>
          </w:p>
        </w:tc>
        <w:tc>
          <w:tcPr>
            <w:tcW w:w="13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188BC3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b/>
                <w:bCs/>
                <w:lang w:val="id-ID"/>
              </w:rPr>
              <w:t>Pregnant Mothers</w:t>
            </w:r>
          </w:p>
        </w:tc>
        <w:tc>
          <w:tcPr>
            <w:tcW w:w="13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B68EC2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b/>
                <w:bCs/>
                <w:lang w:val="id-ID"/>
              </w:rPr>
              <w:t>Postpartum Mothers</w:t>
            </w:r>
          </w:p>
        </w:tc>
        <w:tc>
          <w:tcPr>
            <w:tcW w:w="13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8F76EE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b/>
                <w:bCs/>
                <w:lang w:val="id-ID"/>
              </w:rPr>
              <w:t>Newborn Infants</w:t>
            </w:r>
          </w:p>
        </w:tc>
      </w:tr>
      <w:tr w:rsidR="005F0231" w14:paraId="61476303" w14:textId="77777777" w:rsidTr="005F0231"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5257CC17" w14:textId="77777777" w:rsidR="005F0231" w:rsidRDefault="005F0231">
            <w:pPr>
              <w:spacing w:line="240" w:lineRule="auto"/>
              <w:rPr>
                <w:lang w:val="id-ID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0D3D705D" w14:textId="77777777" w:rsidR="005F0231" w:rsidRDefault="005F0231">
            <w:pPr>
              <w:spacing w:line="240" w:lineRule="auto"/>
              <w:rPr>
                <w:lang w:val="id-ID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0C69BE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b/>
                <w:bCs/>
                <w:lang w:val="id-ID"/>
              </w:rPr>
              <w:t>Men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415C37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b/>
                <w:bCs/>
                <w:lang w:val="id-ID"/>
              </w:rPr>
              <w:t>Women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7B7AAE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b/>
                <w:bCs/>
                <w:lang w:val="id-ID"/>
              </w:rPr>
              <w:t>Total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1E30BD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b/>
                <w:bCs/>
                <w:lang w:val="id-ID"/>
              </w:rPr>
              <w:t>Men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40A019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b/>
                <w:bCs/>
                <w:lang w:val="id-ID"/>
              </w:rPr>
              <w:t>Women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4AA5F7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b/>
                <w:bCs/>
                <w:lang w:val="id-ID"/>
              </w:rPr>
              <w:t>Total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CDC81F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b/>
                <w:bCs/>
                <w:lang w:val="id-ID"/>
              </w:rPr>
              <w:t>Men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8353D5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b/>
                <w:bCs/>
                <w:lang w:val="id-ID"/>
              </w:rPr>
              <w:t>Women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33F4E9" w14:textId="77777777" w:rsidR="005F0231" w:rsidRDefault="005F0231">
            <w:pPr>
              <w:spacing w:line="240" w:lineRule="auto"/>
              <w:jc w:val="center"/>
              <w:rPr>
                <w:b/>
                <w:bCs/>
                <w:lang w:val="id-ID"/>
              </w:rPr>
            </w:pPr>
            <w:r>
              <w:rPr>
                <w:b/>
                <w:bCs/>
                <w:lang w:val="id-ID"/>
              </w:rPr>
              <w:t>Total</w:t>
            </w:r>
          </w:p>
        </w:tc>
      </w:tr>
      <w:tr w:rsidR="005F0231" w14:paraId="16A1B26A" w14:textId="77777777" w:rsidTr="005F0231"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E582A" w14:textId="77777777" w:rsidR="005F0231" w:rsidRDefault="005F0231">
            <w:pPr>
              <w:spacing w:line="240" w:lineRule="auto"/>
              <w:rPr>
                <w:lang w:val="id-ID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8F037" w14:textId="77777777" w:rsidR="005F0231" w:rsidRDefault="005F0231">
            <w:pPr>
              <w:spacing w:line="240" w:lineRule="auto"/>
              <w:rPr>
                <w:lang w:val="id-ID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A44739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b/>
                <w:bCs/>
                <w:lang w:val="id-ID"/>
              </w:rPr>
              <w:t>%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4D15FF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b/>
                <w:bCs/>
                <w:lang w:val="id-ID"/>
              </w:rPr>
              <w:t>%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51ABA2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b/>
                <w:bCs/>
                <w:lang w:val="id-ID"/>
              </w:rPr>
              <w:t>%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323115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b/>
                <w:bCs/>
                <w:lang w:val="id-ID"/>
              </w:rPr>
              <w:t>%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91B432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b/>
                <w:bCs/>
                <w:lang w:val="id-ID"/>
              </w:rPr>
              <w:t>%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BA932B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b/>
                <w:bCs/>
                <w:lang w:val="id-ID"/>
              </w:rPr>
              <w:t>%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ACAA84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b/>
                <w:bCs/>
                <w:lang w:val="id-ID"/>
              </w:rPr>
              <w:t>%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167840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b/>
                <w:bCs/>
                <w:lang w:val="id-ID"/>
              </w:rPr>
              <w:t>%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0FF11C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b/>
                <w:bCs/>
                <w:lang w:val="id-ID"/>
              </w:rPr>
              <w:t>%</w:t>
            </w:r>
          </w:p>
        </w:tc>
      </w:tr>
      <w:tr w:rsidR="005F0231" w14:paraId="282DDFE8" w14:textId="77777777" w:rsidTr="005F0231"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464E12" w14:textId="77777777" w:rsidR="005F0231" w:rsidRDefault="005F0231">
            <w:pPr>
              <w:spacing w:line="240" w:lineRule="auto"/>
              <w:rPr>
                <w:lang w:val="id-ID"/>
              </w:rPr>
            </w:pPr>
            <w:r>
              <w:rPr>
                <w:lang w:val="id-ID"/>
              </w:rPr>
              <w:t>Do you find difficulties in reporting health cases related to pregnant mothers/postpartum mothers/newborn infants?</w:t>
            </w:r>
          </w:p>
        </w:tc>
      </w:tr>
      <w:tr w:rsidR="005F0231" w14:paraId="3532250B" w14:textId="77777777" w:rsidTr="005F0231"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02F3992F" w14:textId="77777777" w:rsidR="005F0231" w:rsidRDefault="005F0231">
            <w:pPr>
              <w:spacing w:line="240" w:lineRule="auto"/>
              <w:rPr>
                <w:lang w:val="id-ID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4841A4" w14:textId="77777777" w:rsidR="005F0231" w:rsidRDefault="005F0231">
            <w:pPr>
              <w:spacing w:line="240" w:lineRule="auto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Yes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0B18CF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0.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C37AB8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1.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479D30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662B0E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1.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8E9239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1.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8C8241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1.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6DC085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1.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7F7E0B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1.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1329A9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1,4</w:t>
            </w:r>
          </w:p>
        </w:tc>
      </w:tr>
      <w:tr w:rsidR="005F0231" w14:paraId="11DC8526" w14:textId="77777777" w:rsidTr="005F0231"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5FC3D928" w14:textId="77777777" w:rsidR="005F0231" w:rsidRDefault="005F0231">
            <w:pPr>
              <w:spacing w:line="240" w:lineRule="auto"/>
              <w:rPr>
                <w:lang w:val="id-ID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6EBC47" w14:textId="77777777" w:rsidR="005F0231" w:rsidRDefault="005F0231">
            <w:pPr>
              <w:spacing w:line="240" w:lineRule="auto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No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39ED72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79.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571FC8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8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6B0EC1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82.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21C674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78.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C6F66D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86.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E8ACD6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82.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3B542C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78.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19124B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85.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DFC02E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81,7</w:t>
            </w:r>
          </w:p>
        </w:tc>
      </w:tr>
      <w:tr w:rsidR="005F0231" w14:paraId="389D6E22" w14:textId="77777777" w:rsidTr="005F0231"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53ECAD83" w14:textId="77777777" w:rsidR="005F0231" w:rsidRDefault="005F0231">
            <w:pPr>
              <w:spacing w:line="240" w:lineRule="auto"/>
              <w:rPr>
                <w:lang w:val="id-ID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C968F6" w14:textId="77777777" w:rsidR="005F0231" w:rsidRDefault="005F0231">
            <w:pPr>
              <w:spacing w:line="240" w:lineRule="auto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Not Sure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CC6E32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19.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AC6349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12.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69A963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16.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93E17A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20.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3DED18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12.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BDA197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16.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ECD8AC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20.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412EE1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13.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B032E6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16,9</w:t>
            </w:r>
          </w:p>
        </w:tc>
      </w:tr>
      <w:tr w:rsidR="005F0231" w14:paraId="4B19607F" w14:textId="77777777" w:rsidTr="005F0231"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0A96DA42" w14:textId="77777777" w:rsidR="005F0231" w:rsidRDefault="005F0231">
            <w:pPr>
              <w:spacing w:line="240" w:lineRule="auto"/>
              <w:rPr>
                <w:lang w:val="id-ID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583FC987" w14:textId="77777777" w:rsidR="005F0231" w:rsidRDefault="005F0231">
            <w:pPr>
              <w:spacing w:line="240" w:lineRule="auto"/>
              <w:rPr>
                <w:lang w:val="id-ID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222318AF" w14:textId="77777777" w:rsidR="005F0231" w:rsidRDefault="005F0231">
            <w:pPr>
              <w:spacing w:line="240" w:lineRule="auto"/>
              <w:rPr>
                <w:lang w:val="id-ID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776C6D8" w14:textId="77777777" w:rsidR="005F0231" w:rsidRDefault="005F0231">
            <w:pPr>
              <w:spacing w:line="240" w:lineRule="auto"/>
              <w:rPr>
                <w:lang w:val="id-ID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62B71B11" w14:textId="77777777" w:rsidR="005F0231" w:rsidRDefault="005F0231">
            <w:pPr>
              <w:spacing w:line="240" w:lineRule="auto"/>
              <w:rPr>
                <w:lang w:val="id-ID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259649C6" w14:textId="77777777" w:rsidR="005F0231" w:rsidRDefault="005F0231">
            <w:pPr>
              <w:spacing w:line="240" w:lineRule="auto"/>
              <w:rPr>
                <w:lang w:val="id-ID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198E84E" w14:textId="77777777" w:rsidR="005F0231" w:rsidRDefault="005F0231">
            <w:pPr>
              <w:spacing w:line="240" w:lineRule="auto"/>
              <w:rPr>
                <w:lang w:val="id-ID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3214B4BB" w14:textId="77777777" w:rsidR="005F0231" w:rsidRDefault="005F0231">
            <w:pPr>
              <w:spacing w:line="240" w:lineRule="auto"/>
              <w:rPr>
                <w:lang w:val="id-ID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5F662CD8" w14:textId="77777777" w:rsidR="005F0231" w:rsidRDefault="005F0231">
            <w:pPr>
              <w:spacing w:line="240" w:lineRule="auto"/>
              <w:rPr>
                <w:lang w:val="id-ID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DD33C2C" w14:textId="77777777" w:rsidR="005F0231" w:rsidRDefault="005F0231">
            <w:pPr>
              <w:spacing w:line="240" w:lineRule="auto"/>
              <w:rPr>
                <w:lang w:val="id-ID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5BB85ECA" w14:textId="77777777" w:rsidR="005F0231" w:rsidRDefault="005F0231">
            <w:pPr>
              <w:spacing w:line="240" w:lineRule="auto"/>
              <w:rPr>
                <w:lang w:val="id-ID"/>
              </w:rPr>
            </w:pPr>
          </w:p>
        </w:tc>
      </w:tr>
      <w:tr w:rsidR="005F0231" w14:paraId="036C8BD5" w14:textId="77777777" w:rsidTr="005F0231"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2797BE4E" w14:textId="77777777" w:rsidR="005F0231" w:rsidRDefault="005F0231">
            <w:pPr>
              <w:spacing w:line="240" w:lineRule="auto"/>
              <w:rPr>
                <w:lang w:val="id-ID"/>
              </w:rPr>
            </w:pPr>
            <w:r>
              <w:rPr>
                <w:lang w:val="id-ID"/>
              </w:rPr>
              <w:t>Do you find difficulties in obtaining healthcare services for pregnant mothers/postpartum mothers/newborn infants?</w:t>
            </w:r>
          </w:p>
        </w:tc>
      </w:tr>
      <w:tr w:rsidR="005F0231" w14:paraId="2E1935A8" w14:textId="77777777" w:rsidTr="005F0231"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763D2784" w14:textId="77777777" w:rsidR="005F0231" w:rsidRDefault="005F0231">
            <w:pPr>
              <w:spacing w:line="240" w:lineRule="auto"/>
              <w:rPr>
                <w:lang w:val="id-ID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21FB8D" w14:textId="77777777" w:rsidR="005F0231" w:rsidRDefault="005F0231">
            <w:pPr>
              <w:spacing w:line="240" w:lineRule="auto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Yes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BC08CB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1.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AA32E7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1.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6FBBFC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1.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8B73F6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1.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EC6DCB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3D053F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1.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FF2F83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1.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CE5E2E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1.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FFB6EB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1,4</w:t>
            </w:r>
          </w:p>
        </w:tc>
      </w:tr>
      <w:tr w:rsidR="005F0231" w14:paraId="67514CF7" w14:textId="77777777" w:rsidTr="005F0231"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182C312B" w14:textId="77777777" w:rsidR="005F0231" w:rsidRDefault="005F0231">
            <w:pPr>
              <w:spacing w:line="240" w:lineRule="auto"/>
              <w:rPr>
                <w:lang w:val="id-ID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670EDE" w14:textId="77777777" w:rsidR="005F0231" w:rsidRDefault="005F0231">
            <w:pPr>
              <w:spacing w:line="240" w:lineRule="auto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No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B24917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79.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AAEDAB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86.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6C8BC5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82.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3AC574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79.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B5D885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8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4036F0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8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88801C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78.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A793BB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8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DB3372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82,4</w:t>
            </w:r>
          </w:p>
        </w:tc>
      </w:tr>
      <w:tr w:rsidR="005F0231" w14:paraId="79BC8606" w14:textId="77777777" w:rsidTr="005F0231"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2948B" w14:textId="77777777" w:rsidR="005F0231" w:rsidRDefault="005F0231">
            <w:pPr>
              <w:spacing w:line="240" w:lineRule="auto"/>
              <w:rPr>
                <w:lang w:val="id-ID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F097927" w14:textId="77777777" w:rsidR="005F0231" w:rsidRDefault="005F0231">
            <w:pPr>
              <w:spacing w:line="240" w:lineRule="auto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Not Sure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979B325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19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CDA7472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1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3B229BB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15.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4F7CF90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19.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1E29EFA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1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DF9CA98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15.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2DDE0BE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19.8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503A35A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12.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79E94BA" w14:textId="77777777" w:rsidR="005F0231" w:rsidRDefault="005F0231">
            <w:pPr>
              <w:spacing w:line="240" w:lineRule="auto"/>
              <w:jc w:val="center"/>
              <w:rPr>
                <w:lang w:val="id-ID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id-ID"/>
              </w:rPr>
              <w:t>16,2</w:t>
            </w:r>
          </w:p>
        </w:tc>
      </w:tr>
    </w:tbl>
    <w:p w14:paraId="506E87F1" w14:textId="77777777" w:rsidR="005F0231" w:rsidRDefault="005F0231" w:rsidP="005F0231">
      <w:pPr>
        <w:rPr>
          <w:kern w:val="2"/>
          <w:lang w:val="id-ID"/>
          <w14:ligatures w14:val="standardContextual"/>
        </w:rPr>
      </w:pPr>
    </w:p>
    <w:p w14:paraId="3B621AD1" w14:textId="77777777" w:rsidR="005F0231" w:rsidRDefault="005F0231" w:rsidP="005F0231">
      <w:pPr>
        <w:rPr>
          <w:kern w:val="2"/>
          <w:lang w:val="id-ID"/>
          <w14:ligatures w14:val="standardContextual"/>
        </w:rPr>
      </w:pPr>
    </w:p>
    <w:p w14:paraId="3C279F02" w14:textId="77777777" w:rsidR="00064590" w:rsidRDefault="00064590"/>
    <w:sectPr w:rsidR="00064590" w:rsidSect="005F023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231"/>
    <w:rsid w:val="00064590"/>
    <w:rsid w:val="005F0231"/>
    <w:rsid w:val="00966D17"/>
    <w:rsid w:val="00B04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317B2A"/>
  <w15:chartTrackingRefBased/>
  <w15:docId w15:val="{A40C52C9-BD95-4E98-9B15-2BAD56333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231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0231"/>
    <w:pPr>
      <w:spacing w:after="0" w:line="240" w:lineRule="auto"/>
    </w:pPr>
    <w:rPr>
      <w:rFonts w:ascii="Calibri" w:eastAsia="Calibri" w:hAnsi="Calibri" w:cs="Times New Roman"/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906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himah Sulistyowati Sigit</dc:creator>
  <cp:keywords/>
  <dc:description/>
  <cp:lastModifiedBy>Fathimah Sulistyowati Sigit</cp:lastModifiedBy>
  <cp:revision>1</cp:revision>
  <dcterms:created xsi:type="dcterms:W3CDTF">2025-09-24T05:00:00Z</dcterms:created>
  <dcterms:modified xsi:type="dcterms:W3CDTF">2025-09-24T05:01:00Z</dcterms:modified>
</cp:coreProperties>
</file>